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191" w:rsidRDefault="00E61191" w:rsidP="00E6119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4E03">
        <w:rPr>
          <w:rFonts w:ascii="Times New Roman" w:hAnsi="Times New Roman" w:cs="Times New Roman"/>
          <w:b/>
          <w:sz w:val="20"/>
          <w:szCs w:val="20"/>
        </w:rPr>
        <w:t>Table S1</w:t>
      </w:r>
    </w:p>
    <w:tbl>
      <w:tblPr>
        <w:tblW w:w="6395" w:type="dxa"/>
        <w:jc w:val="center"/>
        <w:tblInd w:w="98" w:type="dxa"/>
        <w:tblLook w:val="04A0"/>
      </w:tblPr>
      <w:tblGrid>
        <w:gridCol w:w="2035"/>
        <w:gridCol w:w="3556"/>
        <w:gridCol w:w="816"/>
      </w:tblGrid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ample name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4E07">
              <w:rPr>
                <w:rFonts w:ascii="Times New Roman" w:hAnsi="Times New Roman" w:hint="eastAsia"/>
                <w:sz w:val="20"/>
                <w:szCs w:val="20"/>
              </w:rPr>
              <w:t>CGTATCGCCTCCCTCGCGCCATC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nker 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orward primer-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TTTGATCCTGGCTC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B653C">
              <w:rPr>
                <w:rFonts w:ascii="Times New Roman" w:hAnsi="Times New Roman" w:hint="eastAsia"/>
                <w:sz w:val="20"/>
                <w:szCs w:val="20"/>
              </w:rPr>
              <w:t>CTATG</w:t>
            </w:r>
            <w:r w:rsidRPr="00854E07">
              <w:rPr>
                <w:rFonts w:ascii="Times New Roman" w:hAnsi="Times New Roman" w:hint="eastAsia"/>
                <w:sz w:val="20"/>
                <w:szCs w:val="20"/>
              </w:rPr>
              <w:t>CGCCT</w:t>
            </w:r>
            <w:r w:rsidRPr="000B653C">
              <w:rPr>
                <w:rFonts w:ascii="Times New Roman" w:hAnsi="Times New Roman" w:hint="eastAsia"/>
                <w:sz w:val="20"/>
                <w:szCs w:val="20"/>
              </w:rPr>
              <w:t>TGCCA</w:t>
            </w:r>
            <w:r w:rsidRPr="00854E07">
              <w:rPr>
                <w:rFonts w:ascii="Times New Roman" w:hAnsi="Times New Roman" w:hint="eastAsia"/>
                <w:sz w:val="20"/>
                <w:szCs w:val="20"/>
              </w:rPr>
              <w:t>GCCCG</w:t>
            </w:r>
            <w:r w:rsidRPr="000B653C">
              <w:rPr>
                <w:rFonts w:ascii="Times New Roman" w:hAnsi="Times New Roman" w:hint="eastAsia"/>
                <w:sz w:val="20"/>
                <w:szCs w:val="20"/>
              </w:rPr>
              <w:t>CTC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inker 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877C81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77C8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verse primer-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C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CC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C</w:t>
            </w:r>
            <w:r w:rsidRPr="00877C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TG</w:t>
            </w: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ACGCT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1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TCTAGT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2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AGCGT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M3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CACGA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1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GTGTGC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2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AGAT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3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GTCG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CK1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ATGCAC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CK2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GCGC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CK3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TGTCT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O1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ACACG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O2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GCGTG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IO3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CTAGCA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R1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AGCTAG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R2</w:t>
            </w:r>
          </w:p>
        </w:tc>
      </w:tr>
      <w:tr w:rsidR="00E61191" w:rsidRPr="00CB440B" w:rsidTr="00905F91">
        <w:trPr>
          <w:trHeight w:val="270"/>
          <w:jc w:val="center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cod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44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AGAGTA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1191" w:rsidRPr="00CB440B" w:rsidRDefault="00E61191" w:rsidP="00905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R3</w:t>
            </w:r>
          </w:p>
        </w:tc>
      </w:tr>
    </w:tbl>
    <w:p w:rsidR="00B17A64" w:rsidRDefault="00B17A64"/>
    <w:sectPr w:rsidR="00B17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7A64" w:rsidRDefault="00B17A64" w:rsidP="00E61191">
      <w:r>
        <w:separator/>
      </w:r>
    </w:p>
  </w:endnote>
  <w:endnote w:type="continuationSeparator" w:id="1">
    <w:p w:rsidR="00B17A64" w:rsidRDefault="00B17A64" w:rsidP="00E611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7A64" w:rsidRDefault="00B17A64" w:rsidP="00E61191">
      <w:r>
        <w:separator/>
      </w:r>
    </w:p>
  </w:footnote>
  <w:footnote w:type="continuationSeparator" w:id="1">
    <w:p w:rsidR="00B17A64" w:rsidRDefault="00B17A64" w:rsidP="00E611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1191"/>
    <w:rsid w:val="00B17A64"/>
    <w:rsid w:val="00E61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1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1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5-05T09:52:00Z</dcterms:created>
  <dcterms:modified xsi:type="dcterms:W3CDTF">2014-05-05T09:53:00Z</dcterms:modified>
</cp:coreProperties>
</file>